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D461A" w14:textId="7BE030E9" w:rsidR="00C40309" w:rsidRDefault="00C40309" w:rsidP="00C4030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r w:rsidRPr="0020316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200F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20316C">
        <w:rPr>
          <w:rFonts w:ascii="Times New Roman" w:hAnsi="Times New Roman" w:cs="Times New Roman"/>
          <w:b/>
          <w:bCs/>
          <w:color w:val="000000"/>
          <w:sz w:val="24"/>
          <w:szCs w:val="24"/>
        </w:rPr>
        <w:t>1 Primers used in the present study</w:t>
      </w:r>
      <w:bookmarkEnd w:id="0"/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4579"/>
        <w:gridCol w:w="5628"/>
      </w:tblGrid>
      <w:tr w:rsidR="00C40309" w14:paraId="6F00EDE1" w14:textId="77777777" w:rsidTr="00C40309">
        <w:tc>
          <w:tcPr>
            <w:tcW w:w="4579" w:type="dxa"/>
          </w:tcPr>
          <w:p w14:paraId="76FF970D" w14:textId="43C1CA13" w:rsidR="00C40309" w:rsidRDefault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628" w:type="dxa"/>
          </w:tcPr>
          <w:p w14:paraId="4652BBF1" w14:textId="093DF1DE" w:rsidR="00C40309" w:rsidRDefault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</w:t>
            </w:r>
          </w:p>
        </w:tc>
      </w:tr>
      <w:tr w:rsidR="00C40309" w14:paraId="1370EF93" w14:textId="77777777" w:rsidTr="00C40309">
        <w:tc>
          <w:tcPr>
            <w:tcW w:w="4579" w:type="dxa"/>
          </w:tcPr>
          <w:p w14:paraId="11B2CF12" w14:textId="31873AA3" w:rsidR="00C40309" w:rsidRDefault="00C40309" w:rsidP="00C40309">
            <w:pPr>
              <w:spacing w:line="480" w:lineRule="auto"/>
              <w:jc w:val="left"/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hsa_circ_0046706 NDC80</w:t>
            </w:r>
          </w:p>
        </w:tc>
        <w:tc>
          <w:tcPr>
            <w:tcW w:w="5628" w:type="dxa"/>
          </w:tcPr>
          <w:p w14:paraId="567AEAB0" w14:textId="77777777" w:rsidR="00C40309" w:rsidRPr="005D2B27" w:rsidRDefault="00C40309" w:rsidP="00C40309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GAAGAATGCATGTCAGAAGA-3’ </w:t>
            </w:r>
          </w:p>
          <w:p w14:paraId="13BEA29C" w14:textId="448A351C" w:rsidR="00C40309" w:rsidRDefault="00C40309" w:rsidP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: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 xml:space="preserve"> 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ATTCAATACACTTTACTGAG-3’</w:t>
            </w:r>
          </w:p>
        </w:tc>
      </w:tr>
      <w:tr w:rsidR="00C40309" w14:paraId="416B8632" w14:textId="77777777" w:rsidTr="00C40309">
        <w:tc>
          <w:tcPr>
            <w:tcW w:w="4579" w:type="dxa"/>
          </w:tcPr>
          <w:p w14:paraId="6EA39704" w14:textId="5F411F25" w:rsidR="00C40309" w:rsidRDefault="00C40309" w:rsidP="00C40309">
            <w:pPr>
              <w:spacing w:line="480" w:lineRule="auto"/>
              <w:jc w:val="left"/>
            </w:pPr>
            <w:r w:rsidRPr="002965AF">
              <w:rPr>
                <w:rFonts w:ascii="Times New Roman" w:hAnsi="Times New Roman" w:cs="Times New Roman"/>
                <w:sz w:val="24"/>
                <w:szCs w:val="24"/>
              </w:rPr>
              <w:t>NDC80 mRNA</w:t>
            </w:r>
          </w:p>
        </w:tc>
        <w:tc>
          <w:tcPr>
            <w:tcW w:w="5628" w:type="dxa"/>
          </w:tcPr>
          <w:p w14:paraId="3BDFF529" w14:textId="77777777" w:rsidR="00C40309" w:rsidRPr="002965AF" w:rsidRDefault="00C40309" w:rsidP="00C4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965AF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65AF">
              <w:rPr>
                <w:rFonts w:ascii="Times New Roman" w:hAnsi="Times New Roman" w:cs="Times New Roman"/>
                <w:sz w:val="24"/>
                <w:szCs w:val="24"/>
              </w:rPr>
              <w:t>5’-CCTCTCCATGCAGGAGTTAAGA-3’</w:t>
            </w:r>
          </w:p>
          <w:p w14:paraId="14E572A3" w14:textId="19CCFEE9" w:rsidR="00C40309" w:rsidRDefault="00C40309" w:rsidP="00C40309"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65AF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965AF">
              <w:rPr>
                <w:rFonts w:ascii="Times New Roman" w:hAnsi="Times New Roman" w:cs="Times New Roman"/>
                <w:sz w:val="24"/>
                <w:szCs w:val="24"/>
              </w:rPr>
              <w:t>5’-GGTCTCGGGTCCTTGAT TTTCT-3’</w:t>
            </w:r>
          </w:p>
        </w:tc>
      </w:tr>
      <w:tr w:rsidR="00C40309" w14:paraId="77A16CE3" w14:textId="77777777" w:rsidTr="00C40309">
        <w:tc>
          <w:tcPr>
            <w:tcW w:w="4579" w:type="dxa"/>
          </w:tcPr>
          <w:p w14:paraId="550801BB" w14:textId="36929D7B" w:rsidR="00C40309" w:rsidRDefault="00C40309" w:rsidP="00C40309">
            <w:pPr>
              <w:spacing w:line="480" w:lineRule="auto"/>
              <w:jc w:val="left"/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MiR-139-5p</w:t>
            </w:r>
          </w:p>
        </w:tc>
        <w:tc>
          <w:tcPr>
            <w:tcW w:w="5628" w:type="dxa"/>
          </w:tcPr>
          <w:p w14:paraId="14E2CFE2" w14:textId="77777777" w:rsidR="00C40309" w:rsidRPr="005D2B27" w:rsidRDefault="00C40309" w:rsidP="00C4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Forward: 5’-TCTACAGTGCACGTGTC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  <w:p w14:paraId="2F374D68" w14:textId="5C4DBF08" w:rsidR="00C40309" w:rsidRDefault="00C40309" w:rsidP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: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 xml:space="preserve"> 5’-CTCAACTGGTGTCGTGG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:rsidR="00C40309" w14:paraId="311E3A23" w14:textId="77777777" w:rsidTr="00C40309">
        <w:tc>
          <w:tcPr>
            <w:tcW w:w="4579" w:type="dxa"/>
          </w:tcPr>
          <w:p w14:paraId="06DB4611" w14:textId="74E4F057" w:rsidR="00C40309" w:rsidRDefault="00C40309" w:rsidP="00C40309">
            <w:pPr>
              <w:spacing w:line="480" w:lineRule="auto"/>
              <w:jc w:val="left"/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628" w:type="dxa"/>
          </w:tcPr>
          <w:p w14:paraId="6732837C" w14:textId="77777777" w:rsidR="00C40309" w:rsidRPr="005D2B27" w:rsidRDefault="00C40309" w:rsidP="00C40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6D39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6D39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TGCTCCTCCTGTTCGAC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  <w:p w14:paraId="251BA88F" w14:textId="17EB1639" w:rsidR="00C40309" w:rsidRDefault="00C40309" w:rsidP="00C40309"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6D39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D2B2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GCCCAATACGACCAAATC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:rsidR="00C40309" w14:paraId="7836DE14" w14:textId="77777777" w:rsidTr="00C40309">
        <w:tc>
          <w:tcPr>
            <w:tcW w:w="4579" w:type="dxa"/>
          </w:tcPr>
          <w:p w14:paraId="57B67E70" w14:textId="3FA99743" w:rsidR="00C40309" w:rsidRPr="005D2B27" w:rsidRDefault="00C40309" w:rsidP="00C403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45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628" w:type="dxa"/>
          </w:tcPr>
          <w:p w14:paraId="5169D876" w14:textId="77777777" w:rsidR="00C40309" w:rsidRPr="005D2B27" w:rsidRDefault="00C40309" w:rsidP="00C4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TTCGGCAGCACATATACTAAAAT-3’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1D75A4" w14:textId="64A215C2" w:rsidR="00C40309" w:rsidRDefault="00C40309" w:rsidP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D2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GCTTCAGAATTTGCGTGTCAT-3’</w:t>
            </w:r>
          </w:p>
        </w:tc>
      </w:tr>
      <w:tr w:rsidR="00C40309" w14:paraId="1A6F9061" w14:textId="77777777" w:rsidTr="00C40309">
        <w:tc>
          <w:tcPr>
            <w:tcW w:w="4579" w:type="dxa"/>
          </w:tcPr>
          <w:p w14:paraId="66FE69E8" w14:textId="15E687A7" w:rsidR="00C40309" w:rsidRPr="00B74504" w:rsidRDefault="00C40309" w:rsidP="00C403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ECE1</w:t>
            </w:r>
          </w:p>
        </w:tc>
        <w:tc>
          <w:tcPr>
            <w:tcW w:w="5628" w:type="dxa"/>
          </w:tcPr>
          <w:p w14:paraId="268C1C28" w14:textId="77777777" w:rsidR="00C40309" w:rsidRPr="005D2B27" w:rsidRDefault="00C40309" w:rsidP="00C40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6D394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ward: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 xml:space="preserve"> 5’-GGACTTCTTCAGCTACGCCTGT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  <w:p w14:paraId="4931E6C9" w14:textId="6820F947" w:rsidR="00C40309" w:rsidRDefault="00C40309" w:rsidP="00C40309">
            <w:r w:rsidRPr="005D2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D2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D2B27">
              <w:rPr>
                <w:rFonts w:ascii="Times New Roman" w:hAnsi="Times New Roman" w:cs="Times New Roman"/>
                <w:sz w:val="24"/>
                <w:szCs w:val="24"/>
              </w:rPr>
              <w:t>5’-CTAGTTTCGTTCATACACGCACG</w:t>
            </w:r>
            <w:r w:rsidRPr="005D2B2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</w:tbl>
    <w:p w14:paraId="2ADF7072" w14:textId="77777777" w:rsidR="00226FA1" w:rsidRPr="00C40309" w:rsidRDefault="00226FA1"/>
    <w:sectPr w:rsidR="00226FA1" w:rsidRPr="00C40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309"/>
    <w:rsid w:val="00226FA1"/>
    <w:rsid w:val="005200F8"/>
    <w:rsid w:val="00C4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2C23"/>
  <w15:chartTrackingRefBased/>
  <w15:docId w15:val="{75E3234C-3788-4ECA-AF0A-FB16FF68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3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TableNormal"/>
    <w:uiPriority w:val="99"/>
    <w:rsid w:val="00C40309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415</dc:creator>
  <cp:keywords/>
  <dc:description/>
  <cp:lastModifiedBy>Aarthi K.</cp:lastModifiedBy>
  <cp:revision>2</cp:revision>
  <dcterms:created xsi:type="dcterms:W3CDTF">2022-09-24T05:21:00Z</dcterms:created>
  <dcterms:modified xsi:type="dcterms:W3CDTF">2023-01-0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2c85b4-6f10-4147-88c1-7dfbe800dbe9</vt:lpwstr>
  </property>
</Properties>
</file>